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40"/>
        <w:gridCol w:w="1860"/>
        <w:gridCol w:w="1860"/>
        <w:gridCol w:w="1860"/>
      </w:tblGrid>
      <w:tr w:rsidR="00FB4A44" w:rsidRPr="00251DB4" w14:paraId="0B803189" w14:textId="77777777" w:rsidTr="00FB4A44">
        <w:trPr>
          <w:trHeight w:val="330"/>
        </w:trPr>
        <w:tc>
          <w:tcPr>
            <w:tcW w:w="902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A4F47" w14:textId="2C2FC3A6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251DB4">
              <w:rPr>
                <w:rFonts w:ascii="Times New Roman" w:hAnsi="Times New Roman" w:cs="Times New Roman"/>
                <w:bCs/>
              </w:rPr>
              <w:t>Table</w:t>
            </w:r>
            <w:r w:rsidR="001171FF">
              <w:rPr>
                <w:rFonts w:ascii="Times New Roman" w:hAnsi="Times New Roman" w:cs="Times New Roman"/>
                <w:bCs/>
              </w:rPr>
              <w:t xml:space="preserve"> S1</w:t>
            </w:r>
            <w:r w:rsidRPr="00251DB4">
              <w:rPr>
                <w:rFonts w:ascii="Times New Roman" w:hAnsi="Times New Roman" w:cs="Times New Roman"/>
                <w:bCs/>
              </w:rPr>
              <w:t xml:space="preserve">. Median </w:t>
            </w:r>
            <w:proofErr w:type="spellStart"/>
            <w:r w:rsidRPr="00251DB4">
              <w:rPr>
                <w:rFonts w:ascii="Times New Roman" w:hAnsi="Times New Roman" w:cs="Times New Roman"/>
                <w:bCs/>
              </w:rPr>
              <w:t>Voxelwise</w:t>
            </w:r>
            <w:proofErr w:type="spellEnd"/>
            <w:r w:rsidRPr="00251DB4">
              <w:rPr>
                <w:rFonts w:ascii="Times New Roman" w:hAnsi="Times New Roman" w:cs="Times New Roman"/>
                <w:bCs/>
              </w:rPr>
              <w:t xml:space="preserve"> ICC Estimates for each Pipeline in each Group</w:t>
            </w:r>
          </w:p>
        </w:tc>
      </w:tr>
      <w:tr w:rsidR="00FB4A44" w:rsidRPr="00251DB4" w14:paraId="3BA715DC" w14:textId="77777777" w:rsidTr="00FB4A44">
        <w:trPr>
          <w:trHeight w:val="330"/>
        </w:trPr>
        <w:tc>
          <w:tcPr>
            <w:tcW w:w="3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906F9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  <w:bCs/>
              </w:rPr>
              <w:t>Pipeline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D4CC2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  <w:bCs/>
              </w:rPr>
              <w:t>MDD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68133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  <w:bCs/>
              </w:rPr>
              <w:t>HC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4961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  <w:bCs/>
              </w:rPr>
              <w:t>BD</w:t>
            </w:r>
          </w:p>
        </w:tc>
      </w:tr>
      <w:tr w:rsidR="00FB4A44" w:rsidRPr="00251DB4" w14:paraId="59EBA3A9" w14:textId="77777777" w:rsidTr="00FB4A44">
        <w:trPr>
          <w:trHeight w:val="300"/>
        </w:trPr>
        <w:tc>
          <w:tcPr>
            <w:tcW w:w="3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E6A12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5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80384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Bilateral Visual</w:t>
            </w:r>
          </w:p>
        </w:tc>
      </w:tr>
      <w:tr w:rsidR="00FB4A44" w:rsidRPr="00251DB4" w14:paraId="1C9F6966" w14:textId="77777777" w:rsidTr="00FB4A44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279E3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Defaul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ADE18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26 (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71662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20 (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29B60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33 (01)</w:t>
            </w:r>
          </w:p>
        </w:tc>
      </w:tr>
      <w:tr w:rsidR="00FB4A44" w:rsidRPr="00251DB4" w14:paraId="6E18FE45" w14:textId="77777777" w:rsidTr="00FB4A44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B3863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Flexible HR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EE8A3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29 (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F714E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29 (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AB119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39 (01)</w:t>
            </w:r>
          </w:p>
        </w:tc>
      </w:tr>
      <w:tr w:rsidR="00FB4A44" w:rsidRPr="00251DB4" w14:paraId="32C96149" w14:textId="77777777" w:rsidTr="00FB4A44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F9660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51DB4">
              <w:rPr>
                <w:rFonts w:ascii="Times New Roman" w:hAnsi="Times New Roman" w:cs="Times New Roman"/>
              </w:rPr>
              <w:t>mCompCor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8BDB6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46 (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2CAFB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34 (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1CD2F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41 (01)</w:t>
            </w:r>
          </w:p>
        </w:tc>
      </w:tr>
      <w:tr w:rsidR="00FB4A44" w:rsidRPr="00251DB4" w14:paraId="18525536" w14:textId="77777777" w:rsidTr="00FB4A44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605DB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 xml:space="preserve">Combined HRF + </w:t>
            </w:r>
            <w:proofErr w:type="spellStart"/>
            <w:r w:rsidRPr="00251DB4">
              <w:rPr>
                <w:rFonts w:ascii="Times New Roman" w:hAnsi="Times New Roman" w:cs="Times New Roman"/>
              </w:rPr>
              <w:t>mCompCor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BA8AE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47 (0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2FA73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38 (0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EBC15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43 (01)</w:t>
            </w:r>
          </w:p>
        </w:tc>
      </w:tr>
      <w:tr w:rsidR="00FB4A44" w:rsidRPr="00251DB4" w14:paraId="1B672F4E" w14:textId="77777777" w:rsidTr="00FB4A44">
        <w:trPr>
          <w:trHeight w:val="300"/>
        </w:trPr>
        <w:tc>
          <w:tcPr>
            <w:tcW w:w="3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BBB74" w14:textId="77777777" w:rsidR="00FB4A44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5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32BE1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Bilateral Amygdala</w:t>
            </w:r>
          </w:p>
        </w:tc>
      </w:tr>
      <w:tr w:rsidR="00FB4A44" w:rsidRPr="00251DB4" w14:paraId="4D5E2C9C" w14:textId="77777777" w:rsidTr="00FB4A44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E91A2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Defaul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5ECEF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-0.03 (0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7B0B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09 (0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03641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35 (0.03)</w:t>
            </w:r>
          </w:p>
        </w:tc>
      </w:tr>
      <w:tr w:rsidR="00FB4A44" w:rsidRPr="00251DB4" w14:paraId="168F8A41" w14:textId="77777777" w:rsidTr="00FB4A44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24413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Flexible HR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59DA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01 (0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5EEF0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06 (0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C5902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39 (0.02)</w:t>
            </w:r>
          </w:p>
        </w:tc>
      </w:tr>
      <w:tr w:rsidR="00FB4A44" w:rsidRPr="00251DB4" w14:paraId="616CC738" w14:textId="77777777" w:rsidTr="00FB4A44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7A214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51DB4">
              <w:rPr>
                <w:rFonts w:ascii="Times New Roman" w:hAnsi="Times New Roman" w:cs="Times New Roman"/>
              </w:rPr>
              <w:t>mCompCor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19129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15 (0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ABF10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07 (0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0BBAE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36 (0.04)</w:t>
            </w:r>
          </w:p>
        </w:tc>
      </w:tr>
      <w:tr w:rsidR="00FB4A44" w:rsidRPr="00251DB4" w14:paraId="3F86910D" w14:textId="77777777" w:rsidTr="00FB4A44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39459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 xml:space="preserve">Combined HRF + </w:t>
            </w:r>
            <w:proofErr w:type="spellStart"/>
            <w:r w:rsidRPr="00251DB4">
              <w:rPr>
                <w:rFonts w:ascii="Times New Roman" w:hAnsi="Times New Roman" w:cs="Times New Roman"/>
              </w:rPr>
              <w:t>mCompCor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EEE7A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20 (0.0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F977D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04 (0.0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34FBC" w14:textId="77777777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>0.43 (0.02)</w:t>
            </w:r>
          </w:p>
        </w:tc>
      </w:tr>
      <w:tr w:rsidR="00FB4A44" w:rsidRPr="00251DB4" w14:paraId="084074DA" w14:textId="77777777" w:rsidTr="00FB4A44">
        <w:trPr>
          <w:trHeight w:val="679"/>
        </w:trPr>
        <w:tc>
          <w:tcPr>
            <w:tcW w:w="902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76A94" w14:textId="4F0F89C9" w:rsidR="00936E38" w:rsidRPr="00251DB4" w:rsidRDefault="00FB4A44" w:rsidP="00FB4A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51DB4">
              <w:rPr>
                <w:rFonts w:ascii="Times New Roman" w:hAnsi="Times New Roman" w:cs="Times New Roman"/>
              </w:rPr>
              <w:t xml:space="preserve">Values are median </w:t>
            </w:r>
            <w:proofErr w:type="spellStart"/>
            <w:r w:rsidRPr="00251DB4">
              <w:rPr>
                <w:rFonts w:ascii="Times New Roman" w:hAnsi="Times New Roman" w:cs="Times New Roman"/>
              </w:rPr>
              <w:t>voxelwise</w:t>
            </w:r>
            <w:proofErr w:type="spellEnd"/>
            <w:r w:rsidRPr="00251DB4">
              <w:rPr>
                <w:rFonts w:ascii="Times New Roman" w:hAnsi="Times New Roman" w:cs="Times New Roman"/>
              </w:rPr>
              <w:t xml:space="preserve"> ICC estimates, calculated separately for each group for each pipeline. Parenthetical values represent standard errors. </w:t>
            </w:r>
            <w:r w:rsidR="00214B70" w:rsidRPr="00251DB4">
              <w:rPr>
                <w:rFonts w:ascii="Times New Roman" w:hAnsi="Times New Roman" w:cs="Times New Roman"/>
              </w:rPr>
              <w:t>MDD = Participants diagnosed with major depressive disorder; HC = Healthy control participants; BD = Participants diagnosed with bipolar disorder</w:t>
            </w:r>
          </w:p>
        </w:tc>
      </w:tr>
    </w:tbl>
    <w:p w14:paraId="1CCAA594" w14:textId="77777777" w:rsidR="00BA164E" w:rsidRPr="00251DB4" w:rsidRDefault="00BA164E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53ED17E" w14:textId="77777777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5F7A77C" w14:textId="77777777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8E142A6" w14:textId="77777777" w:rsidR="00F6682F" w:rsidRPr="00251DB4" w:rsidRDefault="00F6682F">
      <w:pPr>
        <w:rPr>
          <w:rFonts w:ascii="Times New Roman" w:hAnsi="Times New Roman" w:cs="Times New Roman"/>
        </w:rPr>
      </w:pPr>
    </w:p>
    <w:sectPr w:rsidR="00F6682F" w:rsidRPr="00251DB4" w:rsidSect="00BA164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62D"/>
    <w:rsid w:val="000A5090"/>
    <w:rsid w:val="00112B12"/>
    <w:rsid w:val="001171FF"/>
    <w:rsid w:val="00214B70"/>
    <w:rsid w:val="00251DB4"/>
    <w:rsid w:val="002F61A6"/>
    <w:rsid w:val="004210CE"/>
    <w:rsid w:val="00476F13"/>
    <w:rsid w:val="005962E4"/>
    <w:rsid w:val="005B216F"/>
    <w:rsid w:val="006D262D"/>
    <w:rsid w:val="00883CB0"/>
    <w:rsid w:val="00936E38"/>
    <w:rsid w:val="00BA164E"/>
    <w:rsid w:val="00CC56BB"/>
    <w:rsid w:val="00ED38A4"/>
    <w:rsid w:val="00EE3074"/>
    <w:rsid w:val="00F139F9"/>
    <w:rsid w:val="00F6682F"/>
    <w:rsid w:val="00FB4A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AF5B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10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0C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0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0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0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0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0C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10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0C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0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0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0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0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0C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8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Macintosh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Fournier</dc:creator>
  <cp:keywords/>
  <dc:description/>
  <cp:lastModifiedBy>Jay Fournier</cp:lastModifiedBy>
  <cp:revision>3</cp:revision>
  <dcterms:created xsi:type="dcterms:W3CDTF">2014-08-04T23:02:00Z</dcterms:created>
  <dcterms:modified xsi:type="dcterms:W3CDTF">2014-08-04T23:02:00Z</dcterms:modified>
</cp:coreProperties>
</file>